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31AC4" w14:textId="62D13C44" w:rsidR="00F73A14" w:rsidRDefault="00F73A14" w:rsidP="006B59B9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</w:pPr>
      <w:r w:rsidRPr="00A20A95"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  <w:t>Supplementary Information</w:t>
      </w:r>
    </w:p>
    <w:p w14:paraId="7C9D8EEF" w14:textId="628C0895" w:rsidR="0098787C" w:rsidRPr="0098787C" w:rsidRDefault="0098787C" w:rsidP="0098787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b/>
          <w:bCs/>
          <w:color w:val="00B050"/>
          <w:sz w:val="24"/>
          <w:szCs w:val="24"/>
        </w:rPr>
      </w:pPr>
      <w:r w:rsidRPr="0098787C">
        <w:rPr>
          <w:rFonts w:ascii="Times New Roman" w:eastAsia="SimSun" w:hAnsi="Times New Roman" w:cs="Times New Roman"/>
          <w:b/>
          <w:bCs/>
          <w:color w:val="00B050"/>
          <w:sz w:val="24"/>
          <w:szCs w:val="24"/>
        </w:rPr>
        <w:t>T</w:t>
      </w:r>
      <w:r w:rsidRPr="0098787C">
        <w:rPr>
          <w:rFonts w:ascii="Times New Roman" w:eastAsia="SimSun" w:hAnsi="Times New Roman" w:cs="Times New Roman" w:hint="eastAsia"/>
          <w:b/>
          <w:bCs/>
          <w:color w:val="00B050"/>
          <w:sz w:val="24"/>
          <w:szCs w:val="24"/>
        </w:rPr>
        <w:t>h</w:t>
      </w:r>
      <w:r w:rsidRPr="0098787C">
        <w:rPr>
          <w:rFonts w:ascii="Times New Roman" w:eastAsia="SimSun" w:hAnsi="Times New Roman" w:cs="Times New Roman"/>
          <w:b/>
          <w:bCs/>
          <w:color w:val="00B050"/>
          <w:sz w:val="24"/>
          <w:szCs w:val="24"/>
        </w:rPr>
        <w:t>e information of ZF2001 and RDINA</w:t>
      </w:r>
    </w:p>
    <w:p w14:paraId="385C8AAB" w14:textId="5F58A057" w:rsidR="00F03252" w:rsidRPr="00F03252" w:rsidRDefault="00F03252" w:rsidP="00F0325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rPr>
          <w:rFonts w:ascii="Times New Roman" w:eastAsia="SimSun" w:hAnsi="Times New Roman" w:cs="Times New Roman"/>
          <w:color w:val="00B050"/>
          <w:sz w:val="24"/>
          <w:szCs w:val="24"/>
        </w:rPr>
      </w:pPr>
      <w:r w:rsidRPr="00F03252">
        <w:rPr>
          <w:rFonts w:ascii="Times New Roman" w:eastAsia="SimSun" w:hAnsi="Times New Roman" w:cs="Times New Roman"/>
          <w:color w:val="00B050"/>
          <w:sz w:val="24"/>
          <w:szCs w:val="24"/>
        </w:rPr>
        <w:t xml:space="preserve">ZF2001, produced by Anhui </w:t>
      </w:r>
      <w:proofErr w:type="spellStart"/>
      <w:r w:rsidRPr="00F03252">
        <w:rPr>
          <w:rFonts w:ascii="Times New Roman" w:eastAsia="SimSun" w:hAnsi="Times New Roman" w:cs="Times New Roman"/>
          <w:color w:val="00B050"/>
          <w:sz w:val="24"/>
          <w:szCs w:val="24"/>
        </w:rPr>
        <w:t>Zhifei</w:t>
      </w:r>
      <w:proofErr w:type="spellEnd"/>
      <w:r w:rsidRPr="00F03252">
        <w:rPr>
          <w:rFonts w:ascii="Times New Roman" w:eastAsia="SimSun" w:hAnsi="Times New Roman" w:cs="Times New Roman"/>
          <w:color w:val="00B050"/>
          <w:sz w:val="24"/>
          <w:szCs w:val="24"/>
        </w:rPr>
        <w:t xml:space="preserve"> </w:t>
      </w:r>
      <w:proofErr w:type="spellStart"/>
      <w:r w:rsidRPr="00F03252">
        <w:rPr>
          <w:rFonts w:ascii="Times New Roman" w:eastAsia="SimSun" w:hAnsi="Times New Roman" w:cs="Times New Roman"/>
          <w:color w:val="00B050"/>
          <w:sz w:val="24"/>
          <w:szCs w:val="24"/>
        </w:rPr>
        <w:t>Longcom</w:t>
      </w:r>
      <w:proofErr w:type="spellEnd"/>
      <w:r w:rsidRPr="00F03252">
        <w:rPr>
          <w:rFonts w:ascii="Times New Roman" w:eastAsia="SimSun" w:hAnsi="Times New Roman" w:cs="Times New Roman"/>
          <w:color w:val="00B050"/>
          <w:sz w:val="24"/>
          <w:szCs w:val="24"/>
        </w:rPr>
        <w:t xml:space="preserve"> Biologic Pharmacy Co., Ltd., is a kind of protein subunit </w:t>
      </w:r>
      <w:bookmarkStart w:id="0" w:name="_GoBack"/>
      <w:bookmarkEnd w:id="0"/>
      <w:r w:rsidRPr="00F03252">
        <w:rPr>
          <w:rFonts w:ascii="Times New Roman" w:eastAsia="SimSun" w:hAnsi="Times New Roman" w:cs="Times New Roman"/>
          <w:color w:val="00B050"/>
          <w:sz w:val="24"/>
          <w:szCs w:val="24"/>
        </w:rPr>
        <w:t>vaccine with conditional approval in China. RBD of SARS-CoV-2 wide type strain, expressed by CHO cell lines, was used as antigen. And aluminum hydroxide was used as adjuvant for it. We can get more information in the reference “</w:t>
      </w:r>
      <w:r w:rsidRPr="00F03252">
        <w:rPr>
          <w:rFonts w:ascii="Times New Roman" w:eastAsia="SimSun" w:hAnsi="Times New Roman" w:cs="Times New Roman"/>
          <w:i/>
          <w:iCs/>
          <w:color w:val="00B050"/>
          <w:sz w:val="24"/>
          <w:szCs w:val="24"/>
        </w:rPr>
        <w:t xml:space="preserve">A Universal Design of </w:t>
      </w:r>
      <w:proofErr w:type="spellStart"/>
      <w:r w:rsidRPr="00F03252">
        <w:rPr>
          <w:rFonts w:ascii="Times New Roman" w:eastAsia="SimSun" w:hAnsi="Times New Roman" w:cs="Times New Roman"/>
          <w:i/>
          <w:iCs/>
          <w:color w:val="00B050"/>
          <w:sz w:val="24"/>
          <w:szCs w:val="24"/>
        </w:rPr>
        <w:t>Betacoronavirus</w:t>
      </w:r>
      <w:proofErr w:type="spellEnd"/>
      <w:r w:rsidRPr="00F03252">
        <w:rPr>
          <w:rFonts w:ascii="Times New Roman" w:eastAsia="SimSun" w:hAnsi="Times New Roman" w:cs="Times New Roman"/>
          <w:i/>
          <w:iCs/>
          <w:color w:val="00B050"/>
          <w:sz w:val="24"/>
          <w:szCs w:val="24"/>
        </w:rPr>
        <w:t xml:space="preserve"> Vaccines against COVID-19, MERS, and SARS</w:t>
      </w:r>
      <w:r w:rsidRPr="00F03252">
        <w:rPr>
          <w:rFonts w:ascii="Times New Roman" w:eastAsia="SimSun" w:hAnsi="Times New Roman" w:cs="Times New Roman"/>
          <w:color w:val="00B050"/>
          <w:sz w:val="24"/>
          <w:szCs w:val="24"/>
        </w:rPr>
        <w:t>” and the website (</w:t>
      </w:r>
      <w:hyperlink r:id="rId6" w:history="1">
        <w:r w:rsidRPr="00F03252">
          <w:rPr>
            <w:rStyle w:val="Hyperlink"/>
            <w:rFonts w:ascii="Times New Roman" w:eastAsia="SimSun" w:hAnsi="Times New Roman" w:cs="Times New Roman"/>
            <w:color w:val="00B050"/>
            <w:sz w:val="24"/>
            <w:szCs w:val="24"/>
            <w:u w:val="none"/>
          </w:rPr>
          <w:t>http://www.zflongkema.com/product/ybcp/</w:t>
        </w:r>
      </w:hyperlink>
      <w:r w:rsidRPr="00F03252">
        <w:rPr>
          <w:rFonts w:ascii="Times New Roman" w:eastAsia="SimSun" w:hAnsi="Times New Roman" w:cs="Times New Roman"/>
          <w:color w:val="00B050"/>
          <w:sz w:val="24"/>
          <w:szCs w:val="24"/>
        </w:rPr>
        <w:t>).</w:t>
      </w:r>
    </w:p>
    <w:p w14:paraId="156B8A14" w14:textId="77777777" w:rsidR="0098787C" w:rsidRPr="0098787C" w:rsidRDefault="0098787C" w:rsidP="0098787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rPr>
          <w:rFonts w:ascii="Times New Roman" w:eastAsia="SimSun" w:hAnsi="Times New Roman" w:cs="Times New Roman"/>
          <w:color w:val="00B050"/>
          <w:sz w:val="24"/>
          <w:szCs w:val="24"/>
        </w:rPr>
      </w:pPr>
      <w:r w:rsidRPr="0098787C">
        <w:rPr>
          <w:rFonts w:ascii="Times New Roman" w:eastAsia="SimSun" w:hAnsi="Times New Roman" w:cs="Times New Roman"/>
          <w:color w:val="00B050"/>
          <w:sz w:val="24"/>
          <w:szCs w:val="24"/>
        </w:rPr>
        <w:t>RDINA was an inactivated-virus vaccine at the research and development stage. SARS-CoV-2 wide type strain was inactivated with β-propiolactone, followed by chromatography purification. Aluminum hydroxide was also used as adjuvant for it.</w:t>
      </w:r>
    </w:p>
    <w:p w14:paraId="1001EF6C" w14:textId="77777777" w:rsidR="0098787C" w:rsidRPr="0098787C" w:rsidRDefault="0098787C" w:rsidP="0098787C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</w:pPr>
    </w:p>
    <w:p w14:paraId="503FFEAC" w14:textId="42507A7F" w:rsidR="00F73A14" w:rsidRDefault="00F73A14" w:rsidP="00551EB2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A20A9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E522C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A20A9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 S</w:t>
      </w:r>
      <w:r w:rsidR="00066A6C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A20A9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20A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Mouse body weight changes in the Al + </w:t>
      </w:r>
      <w:r w:rsidRPr="00A20A9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T</w:t>
      </w:r>
      <w:r w:rsidRPr="00A20A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RDINA + </w:t>
      </w:r>
      <w:r w:rsidRPr="00A20A9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T</w:t>
      </w:r>
      <w:r w:rsidRPr="00A20A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 w:rsidR="00AB6A7E" w:rsidRPr="00A20A9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ZF2001</w:t>
      </w:r>
      <w:r w:rsidRPr="00A20A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+ </w:t>
      </w:r>
      <w:r w:rsidRPr="00A20A9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T</w:t>
      </w:r>
      <w:r w:rsidRPr="00A20A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Al + Delta, RDINA + Delta and </w:t>
      </w:r>
      <w:r w:rsidR="00AB6A7E" w:rsidRPr="00A20A9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ZF2001</w:t>
      </w:r>
      <w:r w:rsidRPr="00A20A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+ Delta groups.</w:t>
      </w:r>
    </w:p>
    <w:p w14:paraId="24782751" w14:textId="77777777" w:rsidR="0098787C" w:rsidRPr="00A20A95" w:rsidRDefault="0098787C" w:rsidP="00551EB2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565CDE4" w14:textId="1E0CF109" w:rsidR="00F73A14" w:rsidRPr="008E522C" w:rsidRDefault="00F73A14" w:rsidP="00551EB2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A20A9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E522C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A20A9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 S</w:t>
      </w:r>
      <w:r w:rsidR="00066A6C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20A9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20A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orrelation plot between Nab titers and survival rates.</w:t>
      </w:r>
    </w:p>
    <w:sectPr w:rsidR="00F73A14" w:rsidRPr="008E522C" w:rsidSect="00E94C4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AD211" w14:textId="77777777" w:rsidR="00B554F1" w:rsidRDefault="00B554F1" w:rsidP="00E73B60">
      <w:r>
        <w:separator/>
      </w:r>
    </w:p>
  </w:endnote>
  <w:endnote w:type="continuationSeparator" w:id="0">
    <w:p w14:paraId="2A4E4049" w14:textId="77777777" w:rsidR="00B554F1" w:rsidRDefault="00B554F1" w:rsidP="00E73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1711160"/>
      <w:docPartObj>
        <w:docPartGallery w:val="Page Numbers (Bottom of Page)"/>
        <w:docPartUnique/>
      </w:docPartObj>
    </w:sdtPr>
    <w:sdtEndPr/>
    <w:sdtContent>
      <w:p w14:paraId="6CB929CE" w14:textId="221823E7" w:rsidR="00E73B60" w:rsidRDefault="00E73B6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4C41" w:rsidRPr="00E94C41">
          <w:rPr>
            <w:noProof/>
            <w:lang w:val="zh-CN"/>
          </w:rPr>
          <w:t>1</w:t>
        </w:r>
        <w:r>
          <w:fldChar w:fldCharType="end"/>
        </w:r>
      </w:p>
    </w:sdtContent>
  </w:sdt>
  <w:p w14:paraId="78F1165A" w14:textId="77777777" w:rsidR="00E73B60" w:rsidRDefault="00E73B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BE087B" w14:textId="77777777" w:rsidR="00B554F1" w:rsidRDefault="00B554F1" w:rsidP="00E73B60">
      <w:r>
        <w:separator/>
      </w:r>
    </w:p>
  </w:footnote>
  <w:footnote w:type="continuationSeparator" w:id="0">
    <w:p w14:paraId="7980F3E4" w14:textId="77777777" w:rsidR="00B554F1" w:rsidRDefault="00B554F1" w:rsidP="00E73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3A14"/>
    <w:rsid w:val="00066A6C"/>
    <w:rsid w:val="000E797C"/>
    <w:rsid w:val="000F0E51"/>
    <w:rsid w:val="00130A9B"/>
    <w:rsid w:val="00145A83"/>
    <w:rsid w:val="00177B4D"/>
    <w:rsid w:val="001C0751"/>
    <w:rsid w:val="0024383A"/>
    <w:rsid w:val="002614F1"/>
    <w:rsid w:val="0031597A"/>
    <w:rsid w:val="003707B0"/>
    <w:rsid w:val="003A717B"/>
    <w:rsid w:val="00522F72"/>
    <w:rsid w:val="00543779"/>
    <w:rsid w:val="005B304A"/>
    <w:rsid w:val="005F3C32"/>
    <w:rsid w:val="006D5734"/>
    <w:rsid w:val="007A5BCE"/>
    <w:rsid w:val="007B1376"/>
    <w:rsid w:val="007D04EE"/>
    <w:rsid w:val="008E522C"/>
    <w:rsid w:val="00913C74"/>
    <w:rsid w:val="00954686"/>
    <w:rsid w:val="0098787C"/>
    <w:rsid w:val="009F0846"/>
    <w:rsid w:val="00A20A95"/>
    <w:rsid w:val="00A6100A"/>
    <w:rsid w:val="00AB6A7E"/>
    <w:rsid w:val="00AC3BC6"/>
    <w:rsid w:val="00B554F1"/>
    <w:rsid w:val="00BA533D"/>
    <w:rsid w:val="00D10D3F"/>
    <w:rsid w:val="00D40839"/>
    <w:rsid w:val="00DA2311"/>
    <w:rsid w:val="00DD1E20"/>
    <w:rsid w:val="00DE41F3"/>
    <w:rsid w:val="00E52774"/>
    <w:rsid w:val="00E73B60"/>
    <w:rsid w:val="00E94C41"/>
    <w:rsid w:val="00F03252"/>
    <w:rsid w:val="00F46D15"/>
    <w:rsid w:val="00F73A14"/>
    <w:rsid w:val="00F758B7"/>
    <w:rsid w:val="00FB1637"/>
    <w:rsid w:val="00FE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F7261"/>
  <w15:chartTrackingRefBased/>
  <w15:docId w15:val="{FFBB1700-F688-48A8-A758-00E9C3D8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A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3A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3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3A1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73A1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73A1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73A1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73A14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F73A14"/>
  </w:style>
  <w:style w:type="character" w:styleId="CommentReference">
    <w:name w:val="annotation reference"/>
    <w:basedOn w:val="DefaultParagraphFont"/>
    <w:uiPriority w:val="99"/>
    <w:semiHidden/>
    <w:unhideWhenUsed/>
    <w:rsid w:val="00F73A1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A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A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A14"/>
    <w:rPr>
      <w:b/>
      <w:bCs/>
    </w:rPr>
  </w:style>
  <w:style w:type="paragraph" w:styleId="Revision">
    <w:name w:val="Revision"/>
    <w:hidden/>
    <w:uiPriority w:val="99"/>
    <w:semiHidden/>
    <w:rsid w:val="00F73A14"/>
  </w:style>
  <w:style w:type="paragraph" w:styleId="BalloonText">
    <w:name w:val="Balloon Text"/>
    <w:basedOn w:val="Normal"/>
    <w:link w:val="BalloonTextChar"/>
    <w:uiPriority w:val="99"/>
    <w:semiHidden/>
    <w:unhideWhenUsed/>
    <w:rsid w:val="00F73A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A1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032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zflongkema.com/product/ybc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玉</dc:creator>
  <cp:keywords/>
  <dc:description/>
  <cp:lastModifiedBy>Saravanan R.</cp:lastModifiedBy>
  <cp:revision>32</cp:revision>
  <dcterms:created xsi:type="dcterms:W3CDTF">2022-01-21T01:46:00Z</dcterms:created>
  <dcterms:modified xsi:type="dcterms:W3CDTF">2022-05-19T07:20:00Z</dcterms:modified>
</cp:coreProperties>
</file>